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TABLE S1 Absolute counts and proportions of lymphocytes in the peripheral blood in the study participants.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2129"/>
        <w:gridCol w:w="2140"/>
        <w:gridCol w:w="791"/>
        <w:gridCol w:w="1070"/>
        <w:gridCol w:w="1166"/>
      </w:tblGrid>
      <w:tr>
        <w:trPr>
          <w:trHeight w:val="291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>(A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AS+IVDD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60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AS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84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 xml:space="preserve">t / z / </w:t>
            </w:r>
            <w:r>
              <w:rPr>
                <w:rFonts w:eastAsia="Symbol" w:cs="Symbol" w:ascii="Symbol" w:hAnsi="Symbol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</w:t>
            </w:r>
            <w:r>
              <w:rPr>
                <w:rFonts w:eastAsia="等线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nadjusted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-valu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BH-adjusted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 value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otal 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cells/mL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219.31(1081.99, 1462.86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316.79(1036.66, 1659.1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1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%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3.56(68.17, 78.14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4.19(68.83, 78.3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47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41 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Total B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cells/mL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17.35(151.18, 293.96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13.41(165.91 304.61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946 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B%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3.29±5.4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4.06±4.8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D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T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cells/mL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55.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76.34, 922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96.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35.40, 974.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98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D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%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2.81±8.3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4.08± 7.7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D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cells/mL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24.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35.94, 539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57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34.78, 602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53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D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%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6.50±8.1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6.56±7.7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995 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D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/CD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T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53(1.25, 2.18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74(1.22, 2.3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7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K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cells/mL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85.18(133.81, 254.70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89.32(124.59, 257.07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41 </w:t>
            </w:r>
          </w:p>
        </w:tc>
      </w:tr>
      <w:tr>
        <w:trPr>
          <w:trHeight w:val="312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K%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.33 (8.09, 16.28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0.03(7.04, 13.77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>
          <w:trHeight w:val="728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>(B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AS+IVDD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60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AS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84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 xml:space="preserve">t / z / </w:t>
            </w:r>
            <w:r>
              <w:rPr>
                <w:rFonts w:eastAsia="Symbol" w:cs="Symbol" w:ascii="Symbol" w:hAnsi="Symbol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</w:t>
            </w:r>
            <w:r>
              <w:rPr>
                <w:rFonts w:eastAsia="等线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nadjusted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-valu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BH-adjusted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cells/mL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00.12(68.58, 148.21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4.66(58.07, 169.80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967 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%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4.43(11.08, 20.39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2.67(8.10, 20.6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cells/mL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.58(7.02, 12.17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.52(5.53, 10.49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.2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</w:rPr>
              <w:t>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236 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2%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24(1.01, 1.59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98(0.79, 1.20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.89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</w:rPr>
              <w:t>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</w:rPr>
              <w:t>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cells/mL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2.00(8.23, 17.07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2.02(7.48, 16.91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946 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7%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68(1.23 2.13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48(1.16, 1.9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2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reg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(cells/mL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0.11(20.80, 42.30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7.07 (24.55, 45.31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9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46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</w:rPr>
              <w:t>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80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reg%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.21(3.38, 5.20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.59(3.73, 5.5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5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732 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/Th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2.18 (8.73, 17.32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3.14 (8.16, 22.7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0.62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Th17/Treg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8(0.29, 0.50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5(0.23, 0.49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34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Th1/Treg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.45(2.34, 5.14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.04(1.67 4.50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7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554 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Th2/Treg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30(0.24, 0.41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2(0.16, 0.30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.55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</w:rPr>
              <w:t>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</w:rPr>
              <w:t>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B cell/Treg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.82(4.57, 9.81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.36(4.82, 9.5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936 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NK B cell/Treg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.60(3.36, 13.24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.10(3.53, 8.13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2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0.821 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 w:ascii="Times New Roman" w:hAnsi="Times New Roman"/>
          <w:sz w:val="18"/>
          <w:szCs w:val="18"/>
        </w:rPr>
        <w:t>T, T lymphocyte; B, B lymphocyte; NK, natural killer cell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sz w:val="18"/>
          <w:szCs w:val="18"/>
        </w:rPr>
        <w:t>Th1, T-helper 1 cells; Th2, T-helper 2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18"/>
          <w:szCs w:val="18"/>
        </w:rPr>
        <w:t xml:space="preserve"> cells; Th17, T-helper17 cells; Treg, regulatory T cells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</w:rPr>
        <w:t>*p &lt; 0.05, **p &lt; 0.01, ***p &lt; 0.001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10:05:30Z</dcterms:created>
  <dc:creator>13935</dc:creator>
  <dc:description/>
  <dc:language>en-US</dc:language>
  <cp:lastModifiedBy>王晓楠</cp:lastModifiedBy>
  <dcterms:modified xsi:type="dcterms:W3CDTF">2025-04-11T08:20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862ECBD13244D69CCE59B21751AC73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zkyZDViZjgzNzI4NWJlYWYxZjYxNTI5MTNlNTZjYzciLCJ1c2VySWQiOiIzOTk4MDE5ODUifQ==</vt:lpwstr>
  </property>
</Properties>
</file>